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79" w:type="dxa"/>
        <w:tblLook w:val="04A0" w:firstRow="1" w:lastRow="0" w:firstColumn="1" w:lastColumn="0" w:noHBand="0" w:noVBand="1"/>
      </w:tblPr>
      <w:tblGrid>
        <w:gridCol w:w="1300"/>
        <w:gridCol w:w="1493"/>
        <w:gridCol w:w="1493"/>
        <w:gridCol w:w="1493"/>
      </w:tblGrid>
      <w:tr w:rsidR="00631AEE" w:rsidRPr="00631AEE" w14:paraId="411FD3F4" w14:textId="77777777" w:rsidTr="00631AEE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2AF7E" w14:textId="77777777" w:rsidR="00631AEE" w:rsidRDefault="00631AEE" w:rsidP="00631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AEE">
              <w:rPr>
                <w:rFonts w:ascii="Calibri" w:hAnsi="Calibri" w:cs="Times New Roman"/>
              </w:rPr>
              <w:t>Scenario</w:t>
            </w:r>
          </w:p>
        </w:tc>
        <w:tc>
          <w:tcPr>
            <w:tcW w:w="447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33908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ing intensity</w:t>
            </w:r>
          </w:p>
        </w:tc>
      </w:tr>
      <w:tr w:rsidR="00631AEE" w:rsidRPr="00631AEE" w14:paraId="61EE1918" w14:textId="77777777" w:rsidTr="00631AEE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0EA1" w14:textId="77777777" w:rsidR="00631AEE" w:rsidRPr="00631AEE" w:rsidRDefault="00631AEE" w:rsidP="00631A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3245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5D9B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C34C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631AEE" w:rsidRPr="00631AEE" w14:paraId="7FB78BAA" w14:textId="77777777" w:rsidTr="00631AE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896F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1AEE">
              <w:rPr>
                <w:rFonts w:ascii="Calibri" w:eastAsia="Times New Roman" w:hAnsi="Calibri" w:cs="Times New Roman"/>
                <w:color w:val="000000"/>
              </w:rPr>
              <w:t>hahu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2764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99986871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E66B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6E77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AEE" w:rsidRPr="00631AEE" w14:paraId="5FB6B596" w14:textId="77777777" w:rsidTr="00631AE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010E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1AEE">
              <w:rPr>
                <w:rFonts w:ascii="Calibri" w:eastAsia="Times New Roman" w:hAnsi="Calibri" w:cs="Times New Roman"/>
                <w:color w:val="000000"/>
              </w:rPr>
              <w:t>halu</w:t>
            </w:r>
            <w:proofErr w:type="spellEnd"/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926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9996867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3015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999938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8832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31AEE" w:rsidRPr="00631AEE" w14:paraId="7D40F1DD" w14:textId="77777777" w:rsidTr="00631AE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2A02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1AEE">
              <w:rPr>
                <w:rFonts w:ascii="Calibri" w:eastAsia="Times New Roman" w:hAnsi="Calibri" w:cs="Times New Roman"/>
                <w:color w:val="000000"/>
              </w:rPr>
              <w:t>lahu</w:t>
            </w:r>
            <w:proofErr w:type="spellEnd"/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BDB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8744711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795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9537462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45F7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971590719</w:t>
            </w:r>
          </w:p>
        </w:tc>
      </w:tr>
      <w:tr w:rsidR="00631AEE" w:rsidRPr="00631AEE" w14:paraId="3319EA33" w14:textId="77777777" w:rsidTr="00631AE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A305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1AEE">
              <w:rPr>
                <w:rFonts w:ascii="Calibri" w:eastAsia="Times New Roman" w:hAnsi="Calibri" w:cs="Times New Roman"/>
                <w:color w:val="000000"/>
              </w:rPr>
              <w:t>lalu</w:t>
            </w:r>
            <w:proofErr w:type="spellEnd"/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AD8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8630674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7D1E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9202866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AA0F" w14:textId="77777777" w:rsidR="00631AEE" w:rsidRPr="00631AEE" w:rsidRDefault="00631AEE" w:rsidP="00631A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1AEE">
              <w:rPr>
                <w:rFonts w:ascii="Calibri" w:eastAsia="Times New Roman" w:hAnsi="Calibri" w:cs="Times New Roman"/>
                <w:color w:val="000000"/>
              </w:rPr>
              <w:t>0.965669054</w:t>
            </w:r>
          </w:p>
        </w:tc>
      </w:tr>
    </w:tbl>
    <w:p w14:paraId="043A7DD3" w14:textId="77777777" w:rsidR="00D13E34" w:rsidRDefault="00D13E34">
      <w:bookmarkStart w:id="0" w:name="_GoBack"/>
      <w:bookmarkEnd w:id="0"/>
    </w:p>
    <w:sectPr w:rsidR="00D13E34" w:rsidSect="00B077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AEE"/>
    <w:rsid w:val="00013B75"/>
    <w:rsid w:val="000A7DC6"/>
    <w:rsid w:val="00151E49"/>
    <w:rsid w:val="00187BEC"/>
    <w:rsid w:val="0019226C"/>
    <w:rsid w:val="0019452A"/>
    <w:rsid w:val="002605D8"/>
    <w:rsid w:val="00261A32"/>
    <w:rsid w:val="002A6EAD"/>
    <w:rsid w:val="002B740D"/>
    <w:rsid w:val="002E0B8C"/>
    <w:rsid w:val="002E3201"/>
    <w:rsid w:val="00347760"/>
    <w:rsid w:val="00361E58"/>
    <w:rsid w:val="00376931"/>
    <w:rsid w:val="003F79ED"/>
    <w:rsid w:val="00435659"/>
    <w:rsid w:val="00484B1C"/>
    <w:rsid w:val="004B3103"/>
    <w:rsid w:val="004E1B8C"/>
    <w:rsid w:val="00515E41"/>
    <w:rsid w:val="005A4E71"/>
    <w:rsid w:val="005A7D9B"/>
    <w:rsid w:val="00631AEE"/>
    <w:rsid w:val="006774AB"/>
    <w:rsid w:val="00691C22"/>
    <w:rsid w:val="006E7038"/>
    <w:rsid w:val="00725B7D"/>
    <w:rsid w:val="00736CBB"/>
    <w:rsid w:val="007D10F0"/>
    <w:rsid w:val="007D4577"/>
    <w:rsid w:val="00955630"/>
    <w:rsid w:val="00956DD9"/>
    <w:rsid w:val="00981F60"/>
    <w:rsid w:val="00A218BF"/>
    <w:rsid w:val="00A2750C"/>
    <w:rsid w:val="00A52D7D"/>
    <w:rsid w:val="00A63920"/>
    <w:rsid w:val="00A82B92"/>
    <w:rsid w:val="00A82E42"/>
    <w:rsid w:val="00A95C9B"/>
    <w:rsid w:val="00AD695D"/>
    <w:rsid w:val="00AF1F51"/>
    <w:rsid w:val="00B07706"/>
    <w:rsid w:val="00B252AA"/>
    <w:rsid w:val="00BA0BE5"/>
    <w:rsid w:val="00BB1FC6"/>
    <w:rsid w:val="00BB23A1"/>
    <w:rsid w:val="00BB6205"/>
    <w:rsid w:val="00BD4215"/>
    <w:rsid w:val="00C11BD8"/>
    <w:rsid w:val="00C3425A"/>
    <w:rsid w:val="00CC22A1"/>
    <w:rsid w:val="00CC59A1"/>
    <w:rsid w:val="00D13E34"/>
    <w:rsid w:val="00D162CB"/>
    <w:rsid w:val="00D43462"/>
    <w:rsid w:val="00D44C88"/>
    <w:rsid w:val="00D971C0"/>
    <w:rsid w:val="00DD277B"/>
    <w:rsid w:val="00E14D23"/>
    <w:rsid w:val="00E811A3"/>
    <w:rsid w:val="00E83AAC"/>
    <w:rsid w:val="00EC6395"/>
    <w:rsid w:val="00ED4F40"/>
    <w:rsid w:val="00ED51BF"/>
    <w:rsid w:val="00F37209"/>
    <w:rsid w:val="00F421D4"/>
    <w:rsid w:val="00F55385"/>
    <w:rsid w:val="00F57DD6"/>
    <w:rsid w:val="00F63F9B"/>
    <w:rsid w:val="00FB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17A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29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2</Characters>
  <Application>Microsoft Macintosh Word</Application>
  <DocSecurity>0</DocSecurity>
  <Lines>1</Lines>
  <Paragraphs>1</Paragraphs>
  <ScaleCrop>false</ScaleCrop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Plein</dc:creator>
  <cp:keywords/>
  <dc:description/>
  <cp:lastModifiedBy>Michaela Plein</cp:lastModifiedBy>
  <cp:revision>1</cp:revision>
  <dcterms:created xsi:type="dcterms:W3CDTF">2017-08-09T02:14:00Z</dcterms:created>
  <dcterms:modified xsi:type="dcterms:W3CDTF">2017-08-09T02:19:00Z</dcterms:modified>
</cp:coreProperties>
</file>